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49D" w:rsidRDefault="00E2149D" w:rsidP="00E2149D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E2149D" w:rsidRDefault="00E2149D" w:rsidP="00E2149D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roton pump inhibitors and histamine-2 receptor antagonists used at baseline in patients taking anti-acid medications at baselin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2552"/>
        <w:gridCol w:w="2551"/>
      </w:tblGrid>
      <w:tr w:rsidR="00E2149D" w:rsidTr="004F649F">
        <w:trPr>
          <w:trHeight w:val="4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49D" w:rsidRDefault="00E2149D" w:rsidP="004F649F">
            <w:pPr>
              <w:spacing w:line="480" w:lineRule="auto"/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Nintedanib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</w:t>
            </w:r>
          </w:p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n=24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Placebo </w:t>
            </w:r>
          </w:p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n=162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≥1 proton pump inhibitor, 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26 (100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7 (100.0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Omeprazo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4 (41.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7 (38.8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Esomeprazole magnesiu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0 (17.7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0 (13.6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Lansoprazo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0 (17.7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7 (18.4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left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Pantoprazole sodium </w:t>
            </w:r>
            <w:proofErr w:type="spellStart"/>
            <w:r>
              <w:rPr>
                <w:rFonts w:ascii="Arial" w:hAnsi="Arial" w:cs="Arial"/>
                <w:lang w:eastAsia="en-GB"/>
              </w:rPr>
              <w:t>sesquihydr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0 (8.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4 (16.3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Rabeprazole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sodiu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 (5.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 (4.1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antoprazo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 (4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 (3.4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Esomeprazo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 (3.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 (4.1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Rabeprazol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 (1.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Esomeprazole strontiu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Dexlansoprazol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7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Esomeprazole sodiu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7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≥1 histamine-2 receptor antagonist, n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5 (100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2 (100.0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Famotid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 (40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 (36.4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nitidine hydrochlorid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 (24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 (36.4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nitid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 (20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 (13.6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lastRenderedPageBreak/>
              <w:t>Lafutidi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 (12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4.5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Nizatidi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4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9.1)</w:t>
            </w:r>
          </w:p>
        </w:tc>
      </w:tr>
      <w:tr w:rsidR="00E2149D" w:rsidTr="004F649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Cimetid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49D" w:rsidRDefault="00E2149D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4.5)</w:t>
            </w:r>
          </w:p>
        </w:tc>
      </w:tr>
    </w:tbl>
    <w:p w:rsidR="008D23F5" w:rsidRDefault="008D23F5">
      <w:bookmarkStart w:id="0" w:name="_GoBack"/>
      <w:bookmarkEnd w:id="0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49D"/>
    <w:rsid w:val="007D370A"/>
    <w:rsid w:val="008D23F5"/>
    <w:rsid w:val="00E2149D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59"/>
    <w:rsid w:val="00E2149D"/>
    <w:pPr>
      <w:spacing w:after="0" w:line="240" w:lineRule="auto"/>
    </w:pPr>
    <w:rPr>
      <w:rFonts w:ascii="Calibri" w:eastAsia="Times New Roman" w:hAnsi="Calibri" w:cs="Cordia New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59"/>
    <w:rsid w:val="00E2149D"/>
    <w:pPr>
      <w:spacing w:after="0" w:line="240" w:lineRule="auto"/>
    </w:pPr>
    <w:rPr>
      <w:rFonts w:ascii="Calibri" w:eastAsia="Times New Roman" w:hAnsi="Calibri" w:cs="Cordia New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749</Characters>
  <Application>Microsoft Office Word</Application>
  <DocSecurity>0</DocSecurity>
  <Lines>74</Lines>
  <Paragraphs>69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8-23T10:38:00Z</dcterms:created>
  <dcterms:modified xsi:type="dcterms:W3CDTF">2018-08-23T10:38:00Z</dcterms:modified>
</cp:coreProperties>
</file>